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8CF79" w14:textId="77777777" w:rsidR="001A2961" w:rsidRDefault="001A2961" w:rsidP="00AF71AB">
      <w:pPr>
        <w:spacing w:before="120" w:after="120"/>
        <w:jc w:val="both"/>
        <w:rPr>
          <w:b/>
        </w:rPr>
      </w:pPr>
      <w:r w:rsidRPr="008C035B">
        <w:rPr>
          <w:b/>
        </w:rPr>
        <w:t>Appendix</w:t>
      </w:r>
      <w:r>
        <w:rPr>
          <w:b/>
        </w:rPr>
        <w:t xml:space="preserve"> A</w:t>
      </w:r>
    </w:p>
    <w:p w14:paraId="7DDE2066" w14:textId="68B1D3E4" w:rsidR="00927F8E" w:rsidRPr="00DE6C40" w:rsidRDefault="001A2961" w:rsidP="00927F8E">
      <w:pPr>
        <w:spacing w:before="120" w:after="120"/>
        <w:jc w:val="center"/>
        <w:rPr>
          <w:b/>
        </w:rPr>
      </w:pPr>
      <w:r w:rsidRPr="00355EBE">
        <w:rPr>
          <w:b/>
        </w:rPr>
        <w:t xml:space="preserve">Table </w:t>
      </w:r>
      <w:r>
        <w:rPr>
          <w:b/>
        </w:rPr>
        <w:t>A1</w:t>
      </w:r>
      <w:r w:rsidRPr="00355EBE">
        <w:rPr>
          <w:b/>
        </w:rPr>
        <w:t>: Summary statistic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253"/>
        <w:gridCol w:w="1276"/>
        <w:gridCol w:w="850"/>
        <w:gridCol w:w="992"/>
        <w:gridCol w:w="609"/>
        <w:gridCol w:w="840"/>
      </w:tblGrid>
      <w:tr w:rsidR="00927F8E" w:rsidRPr="00927F8E" w14:paraId="62EF819C" w14:textId="77777777" w:rsidTr="003721DC">
        <w:trPr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D8DEBCE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89C1653" w14:textId="3BF3D8CC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Obs</w:t>
            </w:r>
            <w:r>
              <w:rPr>
                <w:sz w:val="22"/>
                <w:szCs w:val="22"/>
                <w:lang w:val="en-US"/>
              </w:rPr>
              <w:t>er</w:t>
            </w:r>
            <w:r w:rsidR="005624F7">
              <w:rPr>
                <w:sz w:val="22"/>
                <w:szCs w:val="22"/>
                <w:lang w:val="en-US"/>
              </w:rPr>
              <w:t>v</w:t>
            </w:r>
            <w:r w:rsidR="003721DC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7115BD8" w14:textId="48A96520" w:rsidR="00927F8E" w:rsidRPr="00927F8E" w:rsidRDefault="005624F7" w:rsidP="001C42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FFD6AAC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St. Dev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7F23667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Mi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21DF93D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Max</w:t>
            </w:r>
          </w:p>
        </w:tc>
      </w:tr>
      <w:tr w:rsidR="00927F8E" w:rsidRPr="00927F8E" w14:paraId="0902546A" w14:textId="77777777" w:rsidTr="003721DC">
        <w:trPr>
          <w:jc w:val="center"/>
        </w:trPr>
        <w:tc>
          <w:tcPr>
            <w:tcW w:w="425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4C1F75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22"/>
                <w:szCs w:val="22"/>
                <w:lang w:val="en-US"/>
              </w:rPr>
            </w:pPr>
            <w:r w:rsidRPr="00927F8E">
              <w:rPr>
                <w:b/>
                <w:i/>
                <w:sz w:val="22"/>
                <w:szCs w:val="22"/>
                <w:lang w:val="en-US"/>
              </w:rPr>
              <w:t>Child weight status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85F808E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2D39224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99A3EA7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D6262C3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273A15D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927F8E" w:rsidRPr="00927F8E" w14:paraId="2E2FA262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6D2200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Obesity (dumm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3C62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4,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4208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2338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EDEB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0A4B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927F8E" w:rsidRPr="00927F8E" w14:paraId="24AF091F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7559D9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22"/>
                <w:szCs w:val="22"/>
                <w:lang w:val="en-US"/>
              </w:rPr>
            </w:pPr>
            <w:r w:rsidRPr="00927F8E">
              <w:rPr>
                <w:b/>
                <w:i/>
                <w:sz w:val="22"/>
                <w:szCs w:val="22"/>
                <w:lang w:val="en-US"/>
              </w:rPr>
              <w:t>Parental 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C846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1BBE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91A98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E1981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2D12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927F8E" w:rsidRPr="00927F8E" w14:paraId="6AC721AE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FDAE38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Parental smoking status (dumm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90E1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5,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EF36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E4E7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362E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4865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927F8E" w:rsidRPr="00927F8E" w14:paraId="5B6624A3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640BFD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Mother’s smoking status (dumm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EBCF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4A9F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C195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2283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A399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927F8E" w:rsidRPr="00927F8E" w14:paraId="052FFD35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985BF3" w14:textId="77777777" w:rsidR="00927F8E" w:rsidRPr="00927F8E" w:rsidRDefault="00927F8E" w:rsidP="001C428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Father’s smoking status (dumm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7836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6,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57B4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750D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3356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4C40" w14:textId="77777777" w:rsidR="00927F8E" w:rsidRPr="00927F8E" w:rsidRDefault="00927F8E" w:rsidP="001C428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2C702599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119872" w14:textId="7776FD3F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  <w:lang w:val="en-US"/>
              </w:rPr>
            </w:pPr>
            <w:r w:rsidRPr="00927F8E">
              <w:rPr>
                <w:i/>
                <w:iCs/>
                <w:sz w:val="22"/>
                <w:szCs w:val="22"/>
                <w:lang w:val="en-US"/>
              </w:rPr>
              <w:t>Mother’s smoking (frequenc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21E1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A0A1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0E540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C678F2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BEADEB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04F53" w:rsidRPr="00927F8E" w14:paraId="6BFA0DA0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55F1ABF" w14:textId="2ADE4D4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Do</w:t>
            </w:r>
            <w:r>
              <w:rPr>
                <w:sz w:val="22"/>
                <w:szCs w:val="22"/>
                <w:lang w:val="en-US"/>
              </w:rPr>
              <w:t>es</w:t>
            </w:r>
            <w:r w:rsidRPr="00927F8E">
              <w:rPr>
                <w:sz w:val="22"/>
                <w:szCs w:val="22"/>
                <w:lang w:val="en-US"/>
              </w:rPr>
              <w:t xml:space="preserve"> not sm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0C1F" w14:textId="2D476C2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C8F8" w14:textId="280C88A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A56A" w14:textId="03E2636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ACBF" w14:textId="1F0B406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0209" w14:textId="0DB18F4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A4B47C2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2E9A4CA" w14:textId="6FD32A14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Less than once a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C85B" w14:textId="1302287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FEFB" w14:textId="54D6558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DEAA" w14:textId="3D9C447B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06C8" w14:textId="2EFC091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1D7E" w14:textId="15F65CA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105BA022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50CC746" w14:textId="274C3DB8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At least once a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B48D" w14:textId="32E87C4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632F" w14:textId="1BF4B81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D35F" w14:textId="16470D58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C06C" w14:textId="3ED7AB48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D211" w14:textId="72D2B97A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79CBA608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1AF68B" w14:textId="192272BC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  <w:lang w:val="en-US"/>
              </w:rPr>
            </w:pPr>
            <w:r w:rsidRPr="00927F8E">
              <w:rPr>
                <w:i/>
                <w:iCs/>
                <w:sz w:val="22"/>
                <w:szCs w:val="22"/>
                <w:lang w:val="en-US"/>
              </w:rPr>
              <w:t>Father’s smoking (frequenc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1033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9460B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E43B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989708C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8AF57E3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04F53" w:rsidRPr="00927F8E" w14:paraId="1E7A10F9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AD89CE" w14:textId="5998620C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Do</w:t>
            </w:r>
            <w:r>
              <w:rPr>
                <w:sz w:val="22"/>
                <w:szCs w:val="22"/>
                <w:lang w:val="en-US"/>
              </w:rPr>
              <w:t>es</w:t>
            </w:r>
            <w:r w:rsidRPr="00927F8E">
              <w:rPr>
                <w:sz w:val="22"/>
                <w:szCs w:val="22"/>
                <w:lang w:val="en-US"/>
              </w:rPr>
              <w:t xml:space="preserve"> not sm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51EA" w14:textId="45F658B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3,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730D" w14:textId="16B5ABEA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628E" w14:textId="5290DE2A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E191" w14:textId="1AA7C6E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4B86" w14:textId="318656FF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72D989D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E9EA43" w14:textId="09C44EA1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Less than once a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E2F4" w14:textId="4B092FB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3,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A9F2" w14:textId="3A79107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73B1" w14:textId="5178B46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31C8" w14:textId="1EAD250A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8F62" w14:textId="7372B9C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A983CC3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449C18" w14:textId="134D5279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At least once a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357C" w14:textId="18619D56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3,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BE0D" w14:textId="73DDBA9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B0B2" w14:textId="1C4D191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6A70" w14:textId="54C84B2A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395C" w14:textId="22F872D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9F4DFDC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5FE379" w14:textId="305B2B4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  <w:lang w:val="en-US"/>
              </w:rPr>
            </w:pPr>
            <w:r w:rsidRPr="00927F8E">
              <w:rPr>
                <w:i/>
                <w:iCs/>
                <w:sz w:val="22"/>
                <w:szCs w:val="22"/>
                <w:lang w:val="en-US"/>
              </w:rPr>
              <w:t>Mother’s smoking (number of cigarett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6829C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ED52A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851B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FB3C82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F123E8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04F53" w:rsidRPr="00927F8E" w14:paraId="26AC7740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23CE491" w14:textId="349815F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Do</w:t>
            </w:r>
            <w:r>
              <w:rPr>
                <w:sz w:val="22"/>
                <w:szCs w:val="22"/>
                <w:lang w:val="en-US"/>
              </w:rPr>
              <w:t>es</w:t>
            </w:r>
            <w:r w:rsidRPr="00927F8E">
              <w:rPr>
                <w:sz w:val="22"/>
                <w:szCs w:val="22"/>
                <w:lang w:val="en-US"/>
              </w:rPr>
              <w:t xml:space="preserve"> not sm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933A" w14:textId="498F7008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D7FC" w14:textId="1EC9D1C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B610" w14:textId="3F8278B8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63A6" w14:textId="0B5DFD1E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96FF" w14:textId="2FC42C4F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28141D41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679815" w14:textId="13E4A652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Less than one a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428F" w14:textId="45CD668A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3521" w14:textId="73E3924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E9EA" w14:textId="7C706976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6EF5" w14:textId="7F8ADDCE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6247" w14:textId="0D6C377A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1778C4EE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B309D3" w14:textId="0B98FEBE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1 to 5 per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BADF" w14:textId="07717414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C0F8" w14:textId="267EC77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E0A1" w14:textId="68B6A31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67F7" w14:textId="419B0C5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42A6" w14:textId="7435F3F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33A5AE4B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F27A426" w14:textId="54DC728A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6 to 10 per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F66E" w14:textId="2822FA1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D5BE" w14:textId="60E0212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B690" w14:textId="11650A9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724D" w14:textId="6C53535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D275" w14:textId="53B1E5D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20EEDFFF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1C3A46" w14:textId="6ACB0E7E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11 to 20 per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9720" w14:textId="0AF7EA1E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7EAA" w14:textId="63DD3B9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2A02" w14:textId="39430C2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57EF" w14:textId="5C3541C0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3110" w14:textId="022854F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712757F8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14016C" w14:textId="604F747F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More than 20 per da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4E8C" w14:textId="633508E6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2,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212F" w14:textId="04A34B7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D721" w14:textId="07926A3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B24D" w14:textId="1700DDD4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1F59" w14:textId="174AC37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49E343D6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66BF9B" w14:textId="2A388D16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  <w:lang w:val="en-US"/>
              </w:rPr>
            </w:pPr>
            <w:r w:rsidRPr="00927F8E">
              <w:rPr>
                <w:i/>
                <w:iCs/>
                <w:sz w:val="22"/>
                <w:szCs w:val="22"/>
                <w:lang w:val="en-US"/>
              </w:rPr>
              <w:t>Father’s smoking (number of cigarett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15030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E01B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5109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5A955E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C5166D8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04F53" w:rsidRPr="00927F8E" w14:paraId="310E58A1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AE3AA4" w14:textId="56893FF6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Do</w:t>
            </w:r>
            <w:r>
              <w:rPr>
                <w:sz w:val="22"/>
                <w:szCs w:val="22"/>
                <w:lang w:val="en-US"/>
              </w:rPr>
              <w:t>es</w:t>
            </w:r>
            <w:r w:rsidRPr="00927F8E">
              <w:rPr>
                <w:sz w:val="22"/>
                <w:szCs w:val="22"/>
                <w:lang w:val="en-US"/>
              </w:rPr>
              <w:t xml:space="preserve"> not sm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6D82" w14:textId="6A67985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3,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FC74" w14:textId="234BD82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BB17" w14:textId="2FB06A3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501A" w14:textId="1DE7D19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BAC2" w14:textId="615F7EBE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7ECEC4BA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6ADC27" w14:textId="278E1B69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Less than one a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7878" w14:textId="11BE6390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3,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6532" w14:textId="4FFE4BA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DB3A" w14:textId="69AA06CF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EC0E" w14:textId="3AD420A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A078" w14:textId="76F6286B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0DF320FA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5E090E" w14:textId="5C798B14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1 to 5 per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5718" w14:textId="3DD961FF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3,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1AF9" w14:textId="5791446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819F" w14:textId="7AFA42A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8F52" w14:textId="6DDB66E4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1F79" w14:textId="1507267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EE670BE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44DD41" w14:textId="4E5AD9BA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6 to 10 per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D690" w14:textId="0E5F872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3,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24E2" w14:textId="01D0505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D262" w14:textId="2FA7C2E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E31A" w14:textId="51EDA7F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2CB3" w14:textId="25524DA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57061CB6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801F30" w14:textId="61790695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11 to 20 per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44AF" w14:textId="7AFE6DF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3,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DC05" w14:textId="0DCCEBBB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7B9E" w14:textId="097C208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2109" w14:textId="79F7B7D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186E" w14:textId="2F54E88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68A7E3A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884990" w14:textId="6768939F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More than 20 per da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CBD1" w14:textId="31F4372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3,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D4BD" w14:textId="00F44E0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18E6" w14:textId="37611B6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F8E9" w14:textId="23646016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D5D0" w14:textId="5CC6F6FE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F75CACE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1965F6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22"/>
                <w:szCs w:val="22"/>
                <w:lang w:val="en-US"/>
              </w:rPr>
            </w:pPr>
            <w:r w:rsidRPr="00927F8E">
              <w:rPr>
                <w:b/>
                <w:i/>
                <w:sz w:val="22"/>
                <w:szCs w:val="22"/>
                <w:lang w:val="en-US"/>
              </w:rPr>
              <w:t>Parental and child 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987F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541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E14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425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13D34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04F53" w:rsidRPr="00927F8E" w14:paraId="0299ADA8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F235A7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Child age (in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020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003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9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1BDE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3.4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DDF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4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A0D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5.83</w:t>
            </w:r>
          </w:p>
        </w:tc>
      </w:tr>
      <w:tr w:rsidR="00D04F53" w:rsidRPr="00927F8E" w14:paraId="110EF2E5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A7AD38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Gender (female =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171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6EE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822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13B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7BF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5C4DAA4C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588F7F6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Home language (English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57C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7A9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562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26EE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4F9B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33332E21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8B2045" w14:textId="022DF756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Migran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927F8E">
              <w:rPr>
                <w:sz w:val="22"/>
                <w:szCs w:val="22"/>
                <w:lang w:val="en-US"/>
              </w:rPr>
              <w:t>(Yes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B7CE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314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49A8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9C3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5F7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5137645A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7D7B28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Weight at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9F3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3010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82B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B8F0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9F1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6.13</w:t>
            </w:r>
          </w:p>
        </w:tc>
      </w:tr>
      <w:tr w:rsidR="00D04F53" w:rsidRPr="00927F8E" w14:paraId="3B6F2B11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119FDB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Breastfed at 6 months (Yes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7DE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15F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2853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ED9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9F5C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19E09957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2D4102E" w14:textId="2EC9BC06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Single mom (Yes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9453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DEF0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6C2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4BF8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323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302A57D2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674FE8" w14:textId="4CE731F5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  <w:lang w:val="en-US"/>
              </w:rPr>
            </w:pPr>
            <w:r w:rsidRPr="00927F8E">
              <w:rPr>
                <w:i/>
                <w:iCs/>
                <w:sz w:val="22"/>
                <w:szCs w:val="22"/>
                <w:lang w:val="en-US"/>
              </w:rPr>
              <w:t>Mother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1650E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E818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C282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5F24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CA2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04F53" w:rsidRPr="00927F8E" w14:paraId="5CFB7182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377CD5C" w14:textId="5C7455AD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Mother –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1F00" w14:textId="7607A73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1,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F340" w14:textId="1EA79D6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DD8E" w14:textId="1F4DAAB8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5B5D" w14:textId="019B20D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E343" w14:textId="3746F92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0F12556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3E5ED8" w14:textId="38D1E181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Mother – Adv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5D69" w14:textId="66C4F2F8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1,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4FED" w14:textId="2CA9FD8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F537" w14:textId="106FA09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08B5" w14:textId="2570D9C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FDC4" w14:textId="755FC37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66B15EC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E324BFB" w14:textId="75D9B491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Mother – Year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99B4" w14:textId="3BF11BE2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1,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46BD" w14:textId="2BC774A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8AEA" w14:textId="1DD33CC8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0D13" w14:textId="4BCF7FC6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521E" w14:textId="7265B4D4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5079D80F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34F473" w14:textId="42D72A6B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Mother – Less than year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A0F7" w14:textId="5383190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1,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FE9E" w14:textId="6763BFF6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D9E6" w14:textId="78C836D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38FB" w14:textId="33EC4386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A24B" w14:textId="09E743B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41D60935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6295DB" w14:textId="081DD419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i/>
                <w:iCs/>
                <w:sz w:val="22"/>
                <w:szCs w:val="22"/>
                <w:lang w:val="en-US"/>
              </w:rPr>
              <w:t>Father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BEDA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7D6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DE5B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4D6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B7A0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04F53" w:rsidRPr="00927F8E" w14:paraId="1EC7EC57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2C10D8" w14:textId="7B5E65EC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Father –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F918" w14:textId="6F78FA54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0AA0" w14:textId="0F28626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6E2C" w14:textId="1B54B77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63DA" w14:textId="1C0EBE66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822E" w14:textId="7CAB200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33D1A83F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C27FF9" w14:textId="4BF97A20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Father – Adv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6068" w14:textId="3CCEEA94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2D75" w14:textId="6909F82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9369" w14:textId="3E818F1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D592" w14:textId="0B5C260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253E" w14:textId="692C8461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3E2759A8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3041DF" w14:textId="6BDF7E43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Father – Year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B858" w14:textId="77FBC84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C183" w14:textId="11400479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AB9C" w14:textId="5FF848FB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6487" w14:textId="5314B9C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5540" w14:textId="5D27ACAE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6D2E3BAC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A760F8" w14:textId="5618818D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 xml:space="preserve">   Father – Less than year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C2E3" w14:textId="052EDF1C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7287" w14:textId="7231E353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8CBE" w14:textId="7EEAE328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3DD8" w14:textId="1419670D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8C18" w14:textId="2D931865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74D90D53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B43637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Number of siblin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91DB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490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CD3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775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6C0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D04F53" w:rsidRPr="00927F8E" w14:paraId="388DB0F6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E11F9D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Household income (in lo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AA9E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4E6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7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D1E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A13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EFC8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1.31</w:t>
            </w:r>
          </w:p>
        </w:tc>
      </w:tr>
      <w:tr w:rsidR="00D04F53" w:rsidRPr="00927F8E" w14:paraId="267F4B0F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CA9706" w14:textId="2D6D9026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Mother chronic problem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927F8E">
              <w:rPr>
                <w:sz w:val="22"/>
                <w:szCs w:val="22"/>
                <w:lang w:val="en-US"/>
              </w:rPr>
              <w:t>(Yes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89D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9E1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3BD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6C44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394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7F233E46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6F585C" w14:textId="1D512335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Father chronic problem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927F8E">
              <w:rPr>
                <w:sz w:val="22"/>
                <w:szCs w:val="22"/>
                <w:lang w:val="en-US"/>
              </w:rPr>
              <w:t>(Yes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C06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1,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EAF0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F51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6A86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5C5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04F53" w:rsidRPr="00927F8E" w14:paraId="33F7DB4A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190DFA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lastRenderedPageBreak/>
              <w:t>Mother depression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DDC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3,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F5D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83A3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DD1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327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3AF1AF7B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A46F3D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Father depression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4A5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6,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6A2E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559B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EE8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8FDC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229F67FC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E5E33D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Hours watching TV in week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880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1,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71D4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7A1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181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839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4A02F85C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64F068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Hours watching TV in weeke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B906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1,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DC98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7CA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C67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CAAC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4F422471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EFEAD06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Outdoor activitie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A396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5,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744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B563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4D4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DDC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3F0E89CF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7CDF83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Home activitie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83F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7,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CA0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A32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D2D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E9A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D04F53" w:rsidRPr="00927F8E" w14:paraId="60F16FA8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C9A816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Mother – consistent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1E5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3,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10D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2AD3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8EBB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90F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01CABE90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5559A6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Father – consistent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F21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6,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824A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445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E0A6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23BC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.25</w:t>
            </w:r>
          </w:p>
        </w:tc>
      </w:tr>
      <w:tr w:rsidR="00D04F53" w:rsidRPr="00927F8E" w14:paraId="417B9A2C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9FD56EE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Mother – hostile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C04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3,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502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419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B60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61D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62E4840D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DD669BE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Father – hostile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7D1B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6,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61E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C6BE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291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F8F4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244FC4A4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3AAD7A3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Mother – inductive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7E26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3,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746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BCAE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458F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83F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5FBCC3EF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337865F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Father – inductive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A63B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6,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F65C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E17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6FD8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9FD7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263DFDB7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B596F1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Mother – warm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83B4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23,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564D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8D82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7D49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10D1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09E780E5" w14:textId="77777777" w:rsidTr="003721DC">
        <w:trPr>
          <w:jc w:val="center"/>
        </w:trPr>
        <w:tc>
          <w:tcPr>
            <w:tcW w:w="425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33B1C83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927F8E">
              <w:rPr>
                <w:sz w:val="22"/>
                <w:szCs w:val="22"/>
                <w:lang w:val="en-US"/>
              </w:rPr>
              <w:t>Father – warm paren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C1AEEB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6,5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A606BB4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010957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4284C5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DEC3630" w14:textId="77777777" w:rsidR="00D04F53" w:rsidRPr="00927F8E" w:rsidRDefault="00D04F53" w:rsidP="00D04F53">
            <w:pPr>
              <w:jc w:val="center"/>
              <w:rPr>
                <w:color w:val="000000"/>
                <w:sz w:val="22"/>
                <w:szCs w:val="22"/>
              </w:rPr>
            </w:pPr>
            <w:r w:rsidRPr="00927F8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04F53" w:rsidRPr="00927F8E" w14:paraId="2569ED8E" w14:textId="77777777" w:rsidTr="001C428A">
        <w:trPr>
          <w:jc w:val="center"/>
        </w:trPr>
        <w:tc>
          <w:tcPr>
            <w:tcW w:w="8820" w:type="dxa"/>
            <w:gridSpan w:val="6"/>
            <w:tcBorders>
              <w:top w:val="single" w:sz="2" w:space="0" w:color="auto"/>
              <w:left w:val="nil"/>
              <w:right w:val="nil"/>
            </w:tcBorders>
          </w:tcPr>
          <w:p w14:paraId="1148802D" w14:textId="77777777" w:rsidR="00D04F53" w:rsidRPr="00927F8E" w:rsidRDefault="00D04F53" w:rsidP="00D04F53">
            <w:pPr>
              <w:widowControl w:val="0"/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927F8E">
              <w:rPr>
                <w:i/>
                <w:sz w:val="22"/>
                <w:szCs w:val="22"/>
                <w:lang w:val="en-US"/>
              </w:rPr>
              <w:t>Notes:</w:t>
            </w:r>
            <w:r w:rsidRPr="00927F8E">
              <w:rPr>
                <w:sz w:val="22"/>
                <w:szCs w:val="22"/>
                <w:lang w:val="en-US"/>
              </w:rPr>
              <w:t xml:space="preserve"> </w:t>
            </w:r>
            <w:r w:rsidRPr="00927F8E">
              <w:rPr>
                <w:sz w:val="22"/>
                <w:szCs w:val="22"/>
              </w:rPr>
              <w:t xml:space="preserve">Parental smoking is identified as either mother or father is a smoker; </w:t>
            </w:r>
            <w:r w:rsidRPr="00927F8E">
              <w:rPr>
                <w:sz w:val="22"/>
                <w:szCs w:val="22"/>
                <w:lang w:val="en-US"/>
              </w:rPr>
              <w:t>Reference group for parental education is ‘not completed year 12’; higher depression scale represents higher levels of non-specific psychological distress; higher outdoor/home activities index indicates more frequent activities. Higher parenting scores are associated with better parenting style but hostile parenting.</w:t>
            </w:r>
          </w:p>
        </w:tc>
      </w:tr>
    </w:tbl>
    <w:p w14:paraId="64B3ABD4" w14:textId="77777777" w:rsidR="001A2961" w:rsidRDefault="001A2961" w:rsidP="00AF71AB">
      <w:pPr>
        <w:pStyle w:val="NormalWeb"/>
        <w:spacing w:before="0" w:beforeAutospacing="0" w:after="0" w:afterAutospacing="0"/>
        <w:jc w:val="center"/>
        <w:rPr>
          <w:b/>
          <w:bCs/>
        </w:rPr>
      </w:pPr>
    </w:p>
    <w:p w14:paraId="5BD3D621" w14:textId="77777777" w:rsidR="001A2961" w:rsidRDefault="001A2961" w:rsidP="00AF71AB">
      <w:pPr>
        <w:pStyle w:val="NormalWeb"/>
        <w:spacing w:before="0" w:beforeAutospacing="0" w:after="0" w:afterAutospacing="0"/>
        <w:jc w:val="center"/>
        <w:rPr>
          <w:b/>
          <w:bCs/>
        </w:rPr>
      </w:pPr>
    </w:p>
    <w:p w14:paraId="68CAA254" w14:textId="25995FFB" w:rsidR="005624F7" w:rsidRDefault="005624F7">
      <w:pPr>
        <w:spacing w:after="160" w:line="259" w:lineRule="auto"/>
        <w:rPr>
          <w:b/>
          <w:bCs/>
          <w:lang w:eastAsia="en-US"/>
        </w:rPr>
      </w:pPr>
      <w:r>
        <w:rPr>
          <w:b/>
          <w:bCs/>
        </w:rPr>
        <w:br w:type="page"/>
      </w:r>
    </w:p>
    <w:p w14:paraId="40C25166" w14:textId="77777777" w:rsidR="001A2961" w:rsidRDefault="001A2961" w:rsidP="00AF71AB">
      <w:pPr>
        <w:pStyle w:val="NormalWeb"/>
        <w:spacing w:before="0" w:beforeAutospacing="0" w:after="0" w:afterAutospacing="0"/>
        <w:jc w:val="center"/>
        <w:rPr>
          <w:b/>
          <w:bCs/>
        </w:rPr>
      </w:pPr>
    </w:p>
    <w:p w14:paraId="79B98A92" w14:textId="77777777" w:rsidR="001A2961" w:rsidRDefault="001A2961" w:rsidP="00AF71AB">
      <w:pPr>
        <w:pStyle w:val="NormalWeb"/>
        <w:spacing w:before="0" w:beforeAutospacing="0" w:after="0" w:afterAutospacing="0"/>
        <w:jc w:val="center"/>
        <w:rPr>
          <w:b/>
          <w:bCs/>
        </w:rPr>
      </w:pPr>
      <w:r>
        <w:rPr>
          <w:b/>
          <w:bCs/>
        </w:rPr>
        <w:t>Table A2:</w:t>
      </w:r>
      <w:r w:rsidRPr="00A02898">
        <w:rPr>
          <w:b/>
        </w:rPr>
        <w:t xml:space="preserve"> </w:t>
      </w:r>
      <w:r>
        <w:rPr>
          <w:b/>
        </w:rPr>
        <w:t>Parental smoking and child obesity – Full results</w:t>
      </w:r>
    </w:p>
    <w:p w14:paraId="5E05FF0B" w14:textId="77777777" w:rsidR="001A2961" w:rsidRDefault="001A2961" w:rsidP="00AF71AB">
      <w:pPr>
        <w:pStyle w:val="NormalWeb"/>
        <w:spacing w:before="0" w:beforeAutospacing="0" w:after="0" w:afterAutospacing="0"/>
        <w:jc w:val="center"/>
        <w:rPr>
          <w:b/>
          <w:bCs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3340"/>
        <w:gridCol w:w="1480"/>
        <w:gridCol w:w="3402"/>
        <w:gridCol w:w="1276"/>
      </w:tblGrid>
      <w:tr w:rsidR="00C819DF" w:rsidRPr="00390EDA" w14:paraId="6461C5CD" w14:textId="77777777" w:rsidTr="001C428A">
        <w:trPr>
          <w:trHeight w:val="288"/>
        </w:trPr>
        <w:tc>
          <w:tcPr>
            <w:tcW w:w="3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6F7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  <w:lang w:eastAsia="en-AU"/>
              </w:rPr>
            </w:pPr>
            <w:r w:rsidRPr="00390EDA">
              <w:rPr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59F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101A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9834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Coeff</w:t>
            </w:r>
          </w:p>
        </w:tc>
      </w:tr>
      <w:tr w:rsidR="00C819DF" w:rsidRPr="00390EDA" w14:paraId="21F26880" w14:textId="77777777" w:rsidTr="001C428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2B2F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582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SE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C536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519B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SE)</w:t>
            </w:r>
          </w:p>
        </w:tc>
      </w:tr>
      <w:tr w:rsidR="00C819DF" w:rsidRPr="00390EDA" w14:paraId="0BA96C8E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B685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Parental smoking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F9D2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461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EC4C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continu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CE83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</w:p>
        </w:tc>
      </w:tr>
      <w:tr w:rsidR="00C819DF" w:rsidRPr="00390EDA" w14:paraId="168E25DE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4BD0" w14:textId="77777777" w:rsidR="00C819DF" w:rsidRPr="00390EDA" w:rsidRDefault="00C819DF" w:rsidP="001C428A">
            <w:pPr>
              <w:rPr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EA9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2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C3A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6F3" w14:textId="77777777" w:rsidR="00C819DF" w:rsidRPr="00390EDA" w:rsidRDefault="00C819DF" w:rsidP="001C428A">
            <w:pPr>
              <w:rPr>
                <w:sz w:val="22"/>
                <w:szCs w:val="22"/>
              </w:rPr>
            </w:pPr>
          </w:p>
        </w:tc>
      </w:tr>
      <w:tr w:rsidR="00C819DF" w:rsidRPr="00390EDA" w14:paraId="125CA42E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641A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Gender (female = 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AF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0052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ather depression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4BA4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126</w:t>
            </w:r>
          </w:p>
        </w:tc>
      </w:tr>
      <w:tr w:rsidR="00C819DF" w:rsidRPr="00390EDA" w14:paraId="2B8F685B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4C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6BEB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3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B63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947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93)</w:t>
            </w:r>
          </w:p>
        </w:tc>
      </w:tr>
      <w:tr w:rsidR="00C819DF" w:rsidRPr="00390EDA" w14:paraId="60C7550C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3DB5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Home language (English=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9A5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809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DF5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Hours watching TV in week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0A0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186**</w:t>
            </w:r>
          </w:p>
        </w:tc>
      </w:tr>
      <w:tr w:rsidR="00C819DF" w:rsidRPr="00390EDA" w14:paraId="2FB4DB6B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EEA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93E1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9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5A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FC7B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73)</w:t>
            </w:r>
          </w:p>
        </w:tc>
      </w:tr>
      <w:tr w:rsidR="00C819DF" w:rsidRPr="00390EDA" w14:paraId="51AB2873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5E74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igra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660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E4E0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Hours watching TV in weeke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200C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106*</w:t>
            </w:r>
          </w:p>
        </w:tc>
      </w:tr>
      <w:tr w:rsidR="00C819DF" w:rsidRPr="00390EDA" w14:paraId="238DA45D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B78B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1B53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32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1219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25D9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60)</w:t>
            </w:r>
          </w:p>
        </w:tc>
      </w:tr>
      <w:tr w:rsidR="00C819DF" w:rsidRPr="00390EDA" w14:paraId="482C7751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55E9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Weight at bir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21E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692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94C3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Outdoor activitie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AD8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006</w:t>
            </w:r>
          </w:p>
        </w:tc>
      </w:tr>
      <w:tr w:rsidR="00C819DF" w:rsidRPr="00390EDA" w14:paraId="2AAE7A90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36C4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DCF5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2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899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F0B1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41)</w:t>
            </w:r>
          </w:p>
        </w:tc>
      </w:tr>
      <w:tr w:rsidR="00C819DF" w:rsidRPr="00390EDA" w14:paraId="3FB10993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AC00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Breastfeed in six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CA0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405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1E8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Home activitie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4D2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014</w:t>
            </w:r>
          </w:p>
        </w:tc>
      </w:tr>
      <w:tr w:rsidR="00C819DF" w:rsidRPr="00390EDA" w14:paraId="628CE340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2BB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0C2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3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8B93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499C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84)</w:t>
            </w:r>
          </w:p>
        </w:tc>
      </w:tr>
      <w:tr w:rsidR="00C819DF" w:rsidRPr="00390EDA" w14:paraId="4AE21FA7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F893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Number of sibling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EF94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C1E1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– consistent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A8A9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217**</w:t>
            </w:r>
          </w:p>
        </w:tc>
      </w:tr>
      <w:tr w:rsidR="00C819DF" w:rsidRPr="00390EDA" w14:paraId="479C087F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35B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8478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6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EB61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9E6A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89)</w:t>
            </w:r>
          </w:p>
        </w:tc>
      </w:tr>
      <w:tr w:rsidR="00C819DF" w:rsidRPr="00390EDA" w14:paraId="27EFAA23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A16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Household income (in log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51B1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A2A8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ather – consistent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D914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211**</w:t>
            </w:r>
          </w:p>
        </w:tc>
      </w:tr>
      <w:tr w:rsidR="00C819DF" w:rsidRPr="00390EDA" w14:paraId="0E4A1E1D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A5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42DE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9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1F61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B930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82)</w:t>
            </w:r>
          </w:p>
        </w:tc>
      </w:tr>
      <w:tr w:rsidR="00C819DF" w:rsidRPr="00390EDA" w14:paraId="60686D65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070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– Univers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D17A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385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1887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– hostile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96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062</w:t>
            </w:r>
          </w:p>
        </w:tc>
      </w:tr>
      <w:tr w:rsidR="00C819DF" w:rsidRPr="00390EDA" w14:paraId="4BCC8228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B8C0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574C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2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545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A68F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96)</w:t>
            </w:r>
          </w:p>
        </w:tc>
      </w:tr>
      <w:tr w:rsidR="00C819DF" w:rsidRPr="00390EDA" w14:paraId="36ACE96B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19EF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– Adv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EB1F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E37F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ather – hostile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3CF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052</w:t>
            </w:r>
          </w:p>
        </w:tc>
      </w:tr>
      <w:tr w:rsidR="00C819DF" w:rsidRPr="00390EDA" w14:paraId="282E0E01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70B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AA7E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7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C5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3E8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94)</w:t>
            </w:r>
          </w:p>
        </w:tc>
      </w:tr>
      <w:tr w:rsidR="00C819DF" w:rsidRPr="00390EDA" w14:paraId="43A77298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0439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– Year 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B999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4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9F1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– inductive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9F4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C819DF" w:rsidRPr="00390EDA" w14:paraId="3CF059F8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F99A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4E42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27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E21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BA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81)</w:t>
            </w:r>
          </w:p>
        </w:tc>
      </w:tr>
      <w:tr w:rsidR="00C819DF" w:rsidRPr="00390EDA" w14:paraId="48C2E125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0B1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ather – Univers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7430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1FD8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ather – inductive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631A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C819DF" w:rsidRPr="00390EDA" w14:paraId="4DC57C38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164A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A8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20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710C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C64D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75)</w:t>
            </w:r>
          </w:p>
        </w:tc>
      </w:tr>
      <w:tr w:rsidR="00C819DF" w:rsidRPr="00390EDA" w14:paraId="493916DA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611D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ather – Adv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572B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1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151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– warm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44A4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115</w:t>
            </w:r>
          </w:p>
        </w:tc>
      </w:tr>
      <w:tr w:rsidR="00C819DF" w:rsidRPr="00390EDA" w14:paraId="1D319F42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89C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764D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7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4E1A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050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19)</w:t>
            </w:r>
          </w:p>
        </w:tc>
      </w:tr>
      <w:tr w:rsidR="00C819DF" w:rsidRPr="00390EDA" w14:paraId="5D104A99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5EB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ather – Year 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B20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F39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ather – warm paren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8F09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046</w:t>
            </w:r>
          </w:p>
        </w:tc>
      </w:tr>
      <w:tr w:rsidR="00C819DF" w:rsidRPr="00390EDA" w14:paraId="2C1EC31A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B303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555B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22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40AE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04AA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99)</w:t>
            </w:r>
          </w:p>
        </w:tc>
      </w:tr>
      <w:tr w:rsidR="00C819DF" w:rsidRPr="00390EDA" w14:paraId="5B756B43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9204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chronic proble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6790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DD6D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Single parent 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779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C819DF" w:rsidRPr="00390EDA" w14:paraId="5E888738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CCEB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3C92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29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87C7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B5DB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97)</w:t>
            </w:r>
          </w:p>
        </w:tc>
      </w:tr>
      <w:tr w:rsidR="00C819DF" w:rsidRPr="00390EDA" w14:paraId="6A399F75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6881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ather chronic proble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EBB0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9C12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age at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64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018*</w:t>
            </w:r>
          </w:p>
        </w:tc>
      </w:tr>
      <w:tr w:rsidR="00C819DF" w:rsidRPr="00390EDA" w14:paraId="6E835D28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382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22F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28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A98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5936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11)</w:t>
            </w:r>
          </w:p>
        </w:tc>
      </w:tr>
      <w:tr w:rsidR="00C819DF" w:rsidRPr="00390EDA" w14:paraId="617D9C2C" w14:textId="77777777" w:rsidTr="001C428A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C0FE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depression sc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94AE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133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Mother is un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39E9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0.079</w:t>
            </w:r>
          </w:p>
        </w:tc>
      </w:tr>
      <w:tr w:rsidR="00C819DF" w:rsidRPr="00390EDA" w14:paraId="50392D39" w14:textId="77777777" w:rsidTr="001C428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3FFE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BE5B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09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5CB0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852F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(0.117)</w:t>
            </w:r>
          </w:p>
        </w:tc>
      </w:tr>
      <w:tr w:rsidR="00C819DF" w:rsidRPr="00390EDA" w14:paraId="02B3C1A7" w14:textId="77777777" w:rsidTr="001C428A">
        <w:trPr>
          <w:trHeight w:val="288"/>
        </w:trPr>
        <w:tc>
          <w:tcPr>
            <w:tcW w:w="3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B2AF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615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A848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C819DF" w:rsidRPr="00390EDA" w14:paraId="3262712F" w14:textId="77777777" w:rsidTr="001C428A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E1EF" w14:textId="77777777" w:rsidR="00C819DF" w:rsidRPr="00390EDA" w:rsidRDefault="00C819DF" w:rsidP="001C428A">
            <w:pPr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61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657E" w14:textId="77777777" w:rsidR="00C819DF" w:rsidRPr="00390EDA" w:rsidRDefault="00C819DF" w:rsidP="001C428A">
            <w:pPr>
              <w:jc w:val="center"/>
              <w:rPr>
                <w:color w:val="000000"/>
                <w:sz w:val="22"/>
                <w:szCs w:val="22"/>
              </w:rPr>
            </w:pPr>
            <w:r w:rsidRPr="00390EDA">
              <w:rPr>
                <w:color w:val="000000"/>
                <w:sz w:val="22"/>
                <w:szCs w:val="22"/>
              </w:rPr>
              <w:t>10,231</w:t>
            </w:r>
          </w:p>
        </w:tc>
      </w:tr>
    </w:tbl>
    <w:p w14:paraId="059CECD2" w14:textId="77777777" w:rsidR="00C819DF" w:rsidRPr="00390EDA" w:rsidRDefault="00C819DF" w:rsidP="00C819DF">
      <w:pPr>
        <w:jc w:val="both"/>
        <w:rPr>
          <w:b/>
          <w:bCs/>
          <w:sz w:val="22"/>
          <w:szCs w:val="22"/>
        </w:rPr>
      </w:pPr>
      <w:r w:rsidRPr="00390EDA">
        <w:rPr>
          <w:i/>
          <w:iCs/>
          <w:sz w:val="22"/>
          <w:szCs w:val="22"/>
        </w:rPr>
        <w:t>Notes:</w:t>
      </w:r>
      <w:r w:rsidRPr="00390EDA">
        <w:rPr>
          <w:sz w:val="22"/>
          <w:szCs w:val="22"/>
        </w:rPr>
        <w:t xml:space="preserve"> Coefficients measure the effect of parental smoking on the propensity of the child being obese; Standard errors in parentheses; *** p&lt;0.01, ** p&lt;0.05, * p&lt;0.1.</w:t>
      </w:r>
      <w:r w:rsidRPr="00390EDA">
        <w:rPr>
          <w:b/>
          <w:bCs/>
          <w:sz w:val="22"/>
          <w:szCs w:val="22"/>
        </w:rPr>
        <w:t xml:space="preserve"> </w:t>
      </w:r>
    </w:p>
    <w:p w14:paraId="17020C91" w14:textId="77777777" w:rsidR="001A2961" w:rsidRDefault="001A2961" w:rsidP="00AF71AB"/>
    <w:sectPr w:rsidR="001A2961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B07C8" w14:textId="77777777" w:rsidR="001A2961" w:rsidRDefault="001A2961" w:rsidP="001A2961">
      <w:r>
        <w:separator/>
      </w:r>
    </w:p>
  </w:endnote>
  <w:endnote w:type="continuationSeparator" w:id="0">
    <w:p w14:paraId="3124F48A" w14:textId="77777777" w:rsidR="001A2961" w:rsidRDefault="001A2961" w:rsidP="001A2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0796D" w14:textId="77777777" w:rsidR="001A2961" w:rsidRDefault="001A2961" w:rsidP="001A2961">
      <w:r>
        <w:separator/>
      </w:r>
    </w:p>
  </w:footnote>
  <w:footnote w:type="continuationSeparator" w:id="0">
    <w:p w14:paraId="08B73E70" w14:textId="77777777" w:rsidR="001A2961" w:rsidRDefault="001A2961" w:rsidP="001A29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27298" w14:textId="3B78F5CC" w:rsidR="001A2961" w:rsidRDefault="001A2961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A7A6981" wp14:editId="34DF790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240" b="4445"/>
              <wp:wrapNone/>
              <wp:docPr id="1697794753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41CB04" w14:textId="3F16531C" w:rsidR="001A2961" w:rsidRPr="001A2961" w:rsidRDefault="001A2961" w:rsidP="001A2961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1A2961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7A698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6841CB04" w14:textId="3F16531C" w:rsidR="001A2961" w:rsidRPr="001A2961" w:rsidRDefault="001A2961" w:rsidP="001A2961">
                    <w:pPr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1A2961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2A797" w14:textId="22B587C8" w:rsidR="001A2961" w:rsidRDefault="001A2961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926C96B" wp14:editId="03B47196">
              <wp:simplePos x="914400" y="45085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240" b="4445"/>
              <wp:wrapNone/>
              <wp:docPr id="1215798126" name="Text Box 3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C3D0BE" w14:textId="432BC57E" w:rsidR="001A2961" w:rsidRPr="001A2961" w:rsidRDefault="001A2961" w:rsidP="001A2961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1A2961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26C96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MIT Classification: Trusted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0C3D0BE" w14:textId="432BC57E" w:rsidR="001A2961" w:rsidRPr="001A2961" w:rsidRDefault="001A2961" w:rsidP="001A2961">
                    <w:pPr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1A2961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95D94" w14:textId="2AF7D903" w:rsidR="001A2961" w:rsidRDefault="001A2961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14D1DE3" wp14:editId="19CA62E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240" b="4445"/>
              <wp:wrapNone/>
              <wp:docPr id="1807478319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41F5CD" w14:textId="597F643C" w:rsidR="001A2961" w:rsidRPr="001A2961" w:rsidRDefault="001A2961" w:rsidP="001A2961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1A2961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4D1DE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MIT Classification: Trusted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0C41F5CD" w14:textId="597F643C" w:rsidR="001A2961" w:rsidRPr="001A2961" w:rsidRDefault="001A2961" w:rsidP="001A2961">
                    <w:pPr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1A2961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61"/>
    <w:rsid w:val="001A2961"/>
    <w:rsid w:val="002E6ECB"/>
    <w:rsid w:val="003100C0"/>
    <w:rsid w:val="003721DC"/>
    <w:rsid w:val="00377E22"/>
    <w:rsid w:val="00390EDA"/>
    <w:rsid w:val="004122F6"/>
    <w:rsid w:val="004405D2"/>
    <w:rsid w:val="004D4D24"/>
    <w:rsid w:val="005624F7"/>
    <w:rsid w:val="005B6A9D"/>
    <w:rsid w:val="00634690"/>
    <w:rsid w:val="006C6F06"/>
    <w:rsid w:val="007D551A"/>
    <w:rsid w:val="00927F8E"/>
    <w:rsid w:val="00A7736E"/>
    <w:rsid w:val="00AF71AB"/>
    <w:rsid w:val="00B64094"/>
    <w:rsid w:val="00C819DF"/>
    <w:rsid w:val="00CF5132"/>
    <w:rsid w:val="00D04F53"/>
    <w:rsid w:val="00D55A83"/>
    <w:rsid w:val="00D57BE2"/>
    <w:rsid w:val="00DE29AD"/>
    <w:rsid w:val="00EE1047"/>
    <w:rsid w:val="00F23DAF"/>
    <w:rsid w:val="00FA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C00FB"/>
  <w15:chartTrackingRefBased/>
  <w15:docId w15:val="{5DECACF1-1278-401F-ABF2-342D7DCAD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96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2961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A29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2961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D57BE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D80E9-FC12-4369-8A5A-A8C33227B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allam</dc:creator>
  <cp:keywords/>
  <dc:description/>
  <cp:lastModifiedBy>Karen Hallam</cp:lastModifiedBy>
  <cp:revision>2</cp:revision>
  <dcterms:created xsi:type="dcterms:W3CDTF">2023-11-16T00:52:00Z</dcterms:created>
  <dcterms:modified xsi:type="dcterms:W3CDTF">2023-11-16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bbbee2f,65324ac1,48779b6e</vt:lpwstr>
  </property>
  <property fmtid="{D5CDD505-2E9C-101B-9397-08002B2CF9AE}" pid="3" name="ClassificationContentMarkingHeaderFontProps">
    <vt:lpwstr>#eedc00,12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3-09-22T02:11:10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4a6658a5-3d70-41be-be3c-c347f6b785b0</vt:lpwstr>
  </property>
  <property fmtid="{D5CDD505-2E9C-101B-9397-08002B2CF9AE}" pid="11" name="MSIP_Label_8c3d088b-6243-4963-a2e2-8b321ab7f8fc_ContentBits">
    <vt:lpwstr>1</vt:lpwstr>
  </property>
</Properties>
</file>